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AB95B" w14:textId="77777777" w:rsidR="00B32B06" w:rsidRPr="0026634E" w:rsidRDefault="00B32B06" w:rsidP="00B32B06">
      <w:pPr>
        <w:pStyle w:val="a7"/>
        <w:spacing w:line="360" w:lineRule="auto"/>
        <w:ind w:firstLineChars="135" w:firstLine="434"/>
        <w:rPr>
          <w:rFonts w:ascii="Times New Roman" w:eastAsia="宋体" w:hAnsi="Times New Roman" w:cs="Times New Roman"/>
          <w:b/>
          <w:sz w:val="32"/>
          <w:szCs w:val="32"/>
        </w:rPr>
      </w:pPr>
      <w:bookmarkStart w:id="0" w:name="OLE_LINK4"/>
      <w:bookmarkStart w:id="1" w:name="_Hlk108968422"/>
      <w:r w:rsidRPr="0026634E">
        <w:rPr>
          <w:rFonts w:ascii="Times New Roman" w:eastAsia="宋体" w:hAnsi="Times New Roman" w:cs="Times New Roman"/>
          <w:b/>
          <w:sz w:val="32"/>
          <w:szCs w:val="32"/>
        </w:rPr>
        <w:t>CD36 Aggravates Podocyte Injury by Activating NLRP3 Inflammasome and Inhibiting Autophagy in Lupus Nephritis</w:t>
      </w:r>
    </w:p>
    <w:bookmarkEnd w:id="0"/>
    <w:p w14:paraId="14658D43" w14:textId="2EC59C9B" w:rsidR="00B32B06" w:rsidRPr="0026634E" w:rsidRDefault="00B32B06" w:rsidP="00B32B0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6634E">
        <w:rPr>
          <w:rFonts w:ascii="Times New Roman" w:hAnsi="Times New Roman" w:cs="Times New Roman"/>
          <w:color w:val="000000" w:themeColor="text1"/>
          <w:sz w:val="24"/>
          <w:szCs w:val="24"/>
        </w:rPr>
        <w:t>Fu Lv</w:t>
      </w:r>
      <w:r w:rsidRPr="0026634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#</w:t>
      </w:r>
      <w:r w:rsidRPr="002663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26634E">
        <w:rPr>
          <w:rFonts w:ascii="Times New Roman" w:hAnsi="Times New Roman" w:cs="Times New Roman"/>
          <w:color w:val="000000" w:themeColor="text1"/>
          <w:sz w:val="24"/>
          <w:szCs w:val="24"/>
        </w:rPr>
        <w:t>Yingxin</w:t>
      </w:r>
      <w:proofErr w:type="spellEnd"/>
      <w:r w:rsidRPr="002663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</w:t>
      </w:r>
      <w:r w:rsidRPr="0026634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#</w:t>
      </w:r>
      <w:r w:rsidRPr="002663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26634E">
        <w:rPr>
          <w:rFonts w:ascii="Times New Roman" w:hAnsi="Times New Roman" w:cs="Times New Roman"/>
          <w:color w:val="000000" w:themeColor="text1"/>
          <w:sz w:val="24"/>
          <w:szCs w:val="24"/>
        </w:rPr>
        <w:t>Hongde</w:t>
      </w:r>
      <w:proofErr w:type="spellEnd"/>
      <w:r w:rsidRPr="002663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Xu</w:t>
      </w:r>
      <w:r w:rsidRPr="0026634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2663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26634E">
        <w:rPr>
          <w:rFonts w:ascii="Times New Roman" w:hAnsi="Times New Roman" w:cs="Times New Roman"/>
          <w:color w:val="000000" w:themeColor="text1"/>
          <w:sz w:val="24"/>
          <w:szCs w:val="24"/>
        </w:rPr>
        <w:t>Yongchun</w:t>
      </w:r>
      <w:proofErr w:type="spellEnd"/>
      <w:r w:rsidRPr="002663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</w:t>
      </w:r>
      <w:r w:rsidRPr="0026634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2663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26634E">
        <w:rPr>
          <w:rFonts w:ascii="Times New Roman" w:hAnsi="Times New Roman" w:cs="Times New Roman"/>
          <w:color w:val="000000" w:themeColor="text1"/>
          <w:sz w:val="24"/>
          <w:szCs w:val="24"/>
        </w:rPr>
        <w:t>Lipei</w:t>
      </w:r>
      <w:proofErr w:type="spellEnd"/>
      <w:r w:rsidRPr="002663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n</w:t>
      </w:r>
      <w:r w:rsidRPr="0026634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663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26634E">
        <w:rPr>
          <w:rFonts w:ascii="Times New Roman" w:hAnsi="Times New Roman" w:cs="Times New Roman"/>
          <w:color w:val="000000" w:themeColor="text1"/>
          <w:sz w:val="24"/>
          <w:szCs w:val="24"/>
        </w:rPr>
        <w:t>Lijie</w:t>
      </w:r>
      <w:proofErr w:type="spellEnd"/>
      <w:r w:rsidRPr="002663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an</w:t>
      </w:r>
      <w:r w:rsidRPr="0026634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26634E">
        <w:rPr>
          <w:rFonts w:ascii="Times New Roman" w:hAnsi="Times New Roman" w:cs="Times New Roman"/>
          <w:color w:val="000000" w:themeColor="text1"/>
          <w:sz w:val="24"/>
          <w:szCs w:val="24"/>
        </w:rPr>
        <w:t>, Hui Lang</w:t>
      </w:r>
      <w:r w:rsidRPr="0026634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26634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331583" w:rsidRPr="002663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2" w:name="_Hlk109255486"/>
      <w:r w:rsidR="00331583" w:rsidRPr="0026634E"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="00331583" w:rsidRPr="0026634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fei</w:t>
      </w:r>
      <w:r w:rsidR="00331583" w:rsidRPr="002663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</w:t>
      </w:r>
      <w:r w:rsidR="00331583" w:rsidRPr="0026634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ao</w:t>
      </w:r>
      <w:r w:rsidR="00331583" w:rsidRPr="0026634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331583" w:rsidRPr="0026634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bookmarkEnd w:id="2"/>
      <w:r w:rsidRPr="002663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anzheng Zhao</w:t>
      </w:r>
      <w:r w:rsidRPr="0026634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*</w:t>
      </w:r>
      <w:r w:rsidRPr="0026634E">
        <w:rPr>
          <w:rFonts w:ascii="Times New Roman" w:hAnsi="Times New Roman" w:cs="Times New Roman"/>
          <w:color w:val="000000" w:themeColor="text1"/>
          <w:sz w:val="24"/>
          <w:szCs w:val="24"/>
        </w:rPr>
        <w:t>, Yuanyuan Qi</w:t>
      </w:r>
      <w:r w:rsidRPr="0026634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*</w:t>
      </w:r>
    </w:p>
    <w:bookmarkEnd w:id="1"/>
    <w:p w14:paraId="16E8F578" w14:textId="77777777" w:rsidR="00B32B06" w:rsidRPr="0026634E" w:rsidRDefault="00B32B06" w:rsidP="00B32B0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1DC3EE" w14:textId="77777777" w:rsidR="00B32B06" w:rsidRPr="0026634E" w:rsidRDefault="00B32B06" w:rsidP="00B32B0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3" w:name="OLE_LINK29"/>
      <w:bookmarkStart w:id="4" w:name="OLE_LINK31"/>
      <w:r w:rsidRPr="0026634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UTHORS’ INSTITUTION AND AFFILIATION</w:t>
      </w:r>
    </w:p>
    <w:bookmarkEnd w:id="3"/>
    <w:bookmarkEnd w:id="4"/>
    <w:p w14:paraId="4AF231F0" w14:textId="77777777" w:rsidR="00B32B06" w:rsidRPr="0026634E" w:rsidRDefault="00B32B06" w:rsidP="00B32B06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4"/>
        </w:rPr>
      </w:pPr>
      <w:r w:rsidRPr="0026634E">
        <w:rPr>
          <w:rFonts w:ascii="Times New Roman" w:hAnsi="Times New Roman" w:cs="Times New Roman"/>
          <w:color w:val="000000" w:themeColor="text1"/>
          <w:sz w:val="24"/>
        </w:rPr>
        <w:t xml:space="preserve">Nephrology Hospital, the First Affiliated Hospital of Zhengzhou University, </w:t>
      </w:r>
      <w:bookmarkStart w:id="5" w:name="OLE_LINK34"/>
      <w:bookmarkStart w:id="6" w:name="OLE_LINK35"/>
      <w:r w:rsidRPr="0026634E">
        <w:rPr>
          <w:rFonts w:ascii="Times New Roman" w:hAnsi="Times New Roman" w:cs="Times New Roman"/>
          <w:color w:val="000000" w:themeColor="text1"/>
          <w:sz w:val="24"/>
        </w:rPr>
        <w:t>Zhengzhou University</w:t>
      </w:r>
      <w:bookmarkEnd w:id="5"/>
      <w:bookmarkEnd w:id="6"/>
      <w:r w:rsidRPr="0026634E">
        <w:rPr>
          <w:rFonts w:ascii="Times New Roman" w:hAnsi="Times New Roman" w:cs="Times New Roman"/>
          <w:color w:val="000000" w:themeColor="text1"/>
          <w:sz w:val="24"/>
        </w:rPr>
        <w:t xml:space="preserve">, Henan 450052, China; </w:t>
      </w:r>
    </w:p>
    <w:p w14:paraId="4872B209" w14:textId="77777777" w:rsidR="00B32B06" w:rsidRPr="0026634E" w:rsidRDefault="00B32B06" w:rsidP="00B32B06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4"/>
        </w:rPr>
      </w:pPr>
      <w:r w:rsidRPr="0026634E">
        <w:rPr>
          <w:rFonts w:ascii="Times New Roman" w:hAnsi="Times New Roman" w:cs="Times New Roman"/>
          <w:color w:val="000000" w:themeColor="text1"/>
          <w:sz w:val="24"/>
        </w:rPr>
        <w:t xml:space="preserve">School of </w:t>
      </w:r>
      <w:bookmarkStart w:id="7" w:name="OLE_LINK41"/>
      <w:r w:rsidRPr="0026634E">
        <w:rPr>
          <w:rFonts w:ascii="Times New Roman" w:hAnsi="Times New Roman" w:cs="Times New Roman"/>
          <w:color w:val="000000" w:themeColor="text1"/>
          <w:sz w:val="24"/>
        </w:rPr>
        <w:t>Pharmaceutical Sciences</w:t>
      </w:r>
      <w:bookmarkEnd w:id="7"/>
      <w:r w:rsidRPr="0026634E">
        <w:rPr>
          <w:rFonts w:ascii="Times New Roman" w:hAnsi="Times New Roman" w:cs="Times New Roman"/>
          <w:color w:val="000000" w:themeColor="text1"/>
          <w:sz w:val="24"/>
        </w:rPr>
        <w:t xml:space="preserve">, Zhengzhou University, </w:t>
      </w:r>
      <w:bookmarkStart w:id="8" w:name="OLE_LINK11"/>
      <w:r w:rsidRPr="0026634E">
        <w:rPr>
          <w:rFonts w:ascii="Times New Roman" w:hAnsi="Times New Roman" w:cs="Times New Roman"/>
          <w:color w:val="000000" w:themeColor="text1"/>
          <w:sz w:val="24"/>
        </w:rPr>
        <w:t xml:space="preserve">100 </w:t>
      </w:r>
      <w:proofErr w:type="spellStart"/>
      <w:r w:rsidRPr="0026634E">
        <w:rPr>
          <w:rFonts w:ascii="Times New Roman" w:hAnsi="Times New Roman" w:cs="Times New Roman"/>
          <w:color w:val="000000" w:themeColor="text1"/>
          <w:sz w:val="24"/>
        </w:rPr>
        <w:t>Ke</w:t>
      </w:r>
      <w:proofErr w:type="spellEnd"/>
      <w:r w:rsidRPr="0026634E">
        <w:rPr>
          <w:rFonts w:ascii="Times New Roman" w:hAnsi="Times New Roman" w:cs="Times New Roman"/>
          <w:color w:val="000000" w:themeColor="text1"/>
          <w:sz w:val="24"/>
        </w:rPr>
        <w:t xml:space="preserve"> xue Avenue, Zhengzhou, Henan 450001, China.</w:t>
      </w:r>
    </w:p>
    <w:bookmarkEnd w:id="8"/>
    <w:p w14:paraId="7324D8AF" w14:textId="77777777" w:rsidR="00B32B06" w:rsidRPr="0026634E" w:rsidRDefault="00B32B06" w:rsidP="00B32B0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99B479" w14:textId="77777777" w:rsidR="00B32B06" w:rsidRPr="0026634E" w:rsidRDefault="00B32B06" w:rsidP="00B32B0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6634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Pr="0026634E">
        <w:rPr>
          <w:rFonts w:ascii="Times New Roman" w:hAnsi="Times New Roman" w:cs="Times New Roman"/>
          <w:color w:val="000000" w:themeColor="text1"/>
          <w:sz w:val="24"/>
          <w:szCs w:val="24"/>
        </w:rPr>
        <w:t>: These authors contribute equally to this work.</w:t>
      </w:r>
    </w:p>
    <w:p w14:paraId="0EAD6C63" w14:textId="77777777" w:rsidR="00B32B06" w:rsidRPr="0026634E" w:rsidRDefault="00B32B06" w:rsidP="00B32B0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23D10E" w14:textId="77777777" w:rsidR="00B32B06" w:rsidRPr="0026634E" w:rsidRDefault="00B32B06" w:rsidP="00B32B0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6634E">
        <w:rPr>
          <w:rFonts w:ascii="Times New Roman" w:hAnsi="Times New Roman" w:cs="Times New Roman"/>
          <w:color w:val="000000" w:themeColor="text1"/>
          <w:sz w:val="24"/>
          <w:szCs w:val="24"/>
        </w:rPr>
        <w:t>CORRESPONDING AUTHORS</w:t>
      </w:r>
    </w:p>
    <w:p w14:paraId="2F17DDAE" w14:textId="77777777" w:rsidR="00B32B06" w:rsidRPr="0026634E" w:rsidRDefault="00B32B06" w:rsidP="00B32B0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6634E">
        <w:rPr>
          <w:rFonts w:ascii="Times New Roman" w:hAnsi="Times New Roman" w:cs="Times New Roman"/>
          <w:color w:val="000000" w:themeColor="text1"/>
          <w:sz w:val="24"/>
          <w:szCs w:val="24"/>
        </w:rPr>
        <w:t>Dr. Zhan-</w:t>
      </w:r>
      <w:proofErr w:type="spellStart"/>
      <w:r w:rsidRPr="0026634E">
        <w:rPr>
          <w:rFonts w:ascii="Times New Roman" w:hAnsi="Times New Roman" w:cs="Times New Roman"/>
          <w:color w:val="000000" w:themeColor="text1"/>
          <w:sz w:val="24"/>
          <w:szCs w:val="24"/>
        </w:rPr>
        <w:t>zheng</w:t>
      </w:r>
      <w:proofErr w:type="spellEnd"/>
      <w:r w:rsidRPr="002663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ao, MD &amp; PhD;</w:t>
      </w:r>
    </w:p>
    <w:p w14:paraId="41A01CA6" w14:textId="77777777" w:rsidR="00B32B06" w:rsidRPr="0026634E" w:rsidRDefault="00B32B06" w:rsidP="00B32B0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6634E">
        <w:rPr>
          <w:rFonts w:ascii="Times New Roman" w:hAnsi="Times New Roman" w:cs="Times New Roman"/>
          <w:color w:val="000000" w:themeColor="text1"/>
          <w:sz w:val="24"/>
          <w:szCs w:val="24"/>
        </w:rPr>
        <w:t>Email: zhanzhengzhao@zzu.edu.cn</w:t>
      </w:r>
    </w:p>
    <w:p w14:paraId="3677EE3D" w14:textId="77777777" w:rsidR="00B32B06" w:rsidRPr="0026634E" w:rsidRDefault="00B32B06" w:rsidP="00B32B0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6634E">
        <w:rPr>
          <w:rFonts w:ascii="Times New Roman" w:hAnsi="Times New Roman" w:cs="Times New Roman"/>
          <w:color w:val="000000" w:themeColor="text1"/>
          <w:sz w:val="24"/>
          <w:szCs w:val="24"/>
        </w:rPr>
        <w:t>Nephrology Hospital, the First Affiliated Hospital of Zhengzhou University,</w:t>
      </w:r>
    </w:p>
    <w:p w14:paraId="31FB5D26" w14:textId="77777777" w:rsidR="00B32B06" w:rsidRPr="0026634E" w:rsidRDefault="00B32B06" w:rsidP="00B32B0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663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stitute of Nephrology, Zhengzhou University </w:t>
      </w:r>
    </w:p>
    <w:p w14:paraId="13313D1F" w14:textId="77777777" w:rsidR="00B32B06" w:rsidRPr="0026634E" w:rsidRDefault="00B32B06" w:rsidP="00B32B0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9" w:name="_Hlk11958786"/>
      <w:r w:rsidRPr="0026634E">
        <w:rPr>
          <w:rFonts w:ascii="Times New Roman" w:hAnsi="Times New Roman" w:cs="Times New Roman"/>
          <w:color w:val="000000" w:themeColor="text1"/>
          <w:sz w:val="24"/>
          <w:szCs w:val="24"/>
        </w:rPr>
        <w:t>No.1, Jianshe Road, Erqi District</w:t>
      </w:r>
    </w:p>
    <w:p w14:paraId="63027838" w14:textId="77777777" w:rsidR="00B32B06" w:rsidRPr="0026634E" w:rsidRDefault="00B32B06" w:rsidP="00B32B0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6634E">
        <w:rPr>
          <w:rFonts w:ascii="Times New Roman" w:hAnsi="Times New Roman" w:cs="Times New Roman"/>
          <w:color w:val="000000" w:themeColor="text1"/>
          <w:sz w:val="24"/>
          <w:szCs w:val="24"/>
        </w:rPr>
        <w:t>Zhengzhou 450052, P.R China</w:t>
      </w:r>
    </w:p>
    <w:bookmarkEnd w:id="9"/>
    <w:p w14:paraId="70CAF1C1" w14:textId="77777777" w:rsidR="00B32B06" w:rsidRPr="0026634E" w:rsidRDefault="00B32B06" w:rsidP="00B32B0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A96B28" w14:textId="77777777" w:rsidR="00B32B06" w:rsidRPr="0026634E" w:rsidRDefault="00B32B06" w:rsidP="00B32B0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0" w:name="_Hlk102454983"/>
      <w:r w:rsidRPr="0026634E">
        <w:rPr>
          <w:rFonts w:ascii="Times New Roman" w:hAnsi="Times New Roman" w:cs="Times New Roman"/>
          <w:color w:val="000000" w:themeColor="text1"/>
          <w:sz w:val="24"/>
          <w:szCs w:val="24"/>
        </w:rPr>
        <w:t>Dr. Yuan-yuan Qi, MD &amp; PhD;</w:t>
      </w:r>
    </w:p>
    <w:p w14:paraId="6280A2B0" w14:textId="77777777" w:rsidR="00B32B06" w:rsidRPr="0026634E" w:rsidRDefault="00B32B06" w:rsidP="00B32B0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663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ail: </w:t>
      </w:r>
      <w:bookmarkStart w:id="11" w:name="OLE_LINK37"/>
      <w:bookmarkStart w:id="12" w:name="OLE_LINK38"/>
      <w:r w:rsidRPr="0026634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qyyiillyy</w:t>
      </w:r>
      <w:r w:rsidRPr="0026634E">
        <w:rPr>
          <w:rFonts w:ascii="Times New Roman" w:hAnsi="Times New Roman" w:cs="Times New Roman"/>
          <w:color w:val="000000" w:themeColor="text1"/>
          <w:sz w:val="24"/>
          <w:szCs w:val="24"/>
        </w:rPr>
        <w:t>@126.</w:t>
      </w:r>
      <w:r w:rsidRPr="0026634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m</w:t>
      </w:r>
      <w:bookmarkEnd w:id="11"/>
      <w:bookmarkEnd w:id="12"/>
    </w:p>
    <w:p w14:paraId="7BEE2CE0" w14:textId="77777777" w:rsidR="00B32B06" w:rsidRPr="0026634E" w:rsidRDefault="00B32B06" w:rsidP="00B32B0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3" w:name="OLE_LINK40"/>
      <w:r w:rsidRPr="0026634E">
        <w:rPr>
          <w:rFonts w:ascii="Times New Roman" w:hAnsi="Times New Roman" w:cs="Times New Roman"/>
          <w:color w:val="000000" w:themeColor="text1"/>
          <w:sz w:val="24"/>
          <w:szCs w:val="24"/>
        </w:rPr>
        <w:t>Nephrology Hospital, the First Affiliated Hospital of Zhengzhou University</w:t>
      </w:r>
      <w:bookmarkEnd w:id="13"/>
      <w:r w:rsidRPr="0026634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</w:p>
    <w:p w14:paraId="7B3C7FA3" w14:textId="77777777" w:rsidR="00B32B06" w:rsidRPr="0026634E" w:rsidRDefault="00B32B06" w:rsidP="00B32B0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4" w:name="OLE_LINK39"/>
      <w:r w:rsidRPr="0026634E">
        <w:rPr>
          <w:rFonts w:ascii="Times New Roman" w:hAnsi="Times New Roman" w:cs="Times New Roman"/>
          <w:color w:val="000000" w:themeColor="text1"/>
          <w:sz w:val="24"/>
          <w:szCs w:val="24"/>
        </w:rPr>
        <w:t>Institute of Nephrology, Zhengzhou University</w:t>
      </w:r>
      <w:bookmarkEnd w:id="14"/>
      <w:r w:rsidRPr="002663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AF99091" w14:textId="77777777" w:rsidR="00B32B06" w:rsidRPr="0026634E" w:rsidRDefault="00B32B06" w:rsidP="00B32B0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6634E">
        <w:rPr>
          <w:rFonts w:ascii="Times New Roman" w:hAnsi="Times New Roman" w:cs="Times New Roman"/>
          <w:color w:val="000000" w:themeColor="text1"/>
          <w:sz w:val="24"/>
          <w:szCs w:val="24"/>
        </w:rPr>
        <w:t>No.1, Jianshe Road, Erqi District</w:t>
      </w:r>
    </w:p>
    <w:p w14:paraId="160BCD87" w14:textId="77777777" w:rsidR="00B32B06" w:rsidRPr="0026634E" w:rsidRDefault="00B32B06" w:rsidP="00B32B0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B32B06" w:rsidRPr="0026634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6634E">
        <w:rPr>
          <w:rFonts w:ascii="Times New Roman" w:hAnsi="Times New Roman" w:cs="Times New Roman"/>
          <w:color w:val="000000" w:themeColor="text1"/>
          <w:sz w:val="24"/>
          <w:szCs w:val="24"/>
        </w:rPr>
        <w:t>Zhengzhou 450052, P.R China</w:t>
      </w:r>
      <w:bookmarkEnd w:id="10"/>
    </w:p>
    <w:p w14:paraId="654FF51A" w14:textId="62FAF1E1" w:rsidR="00B32B06" w:rsidRPr="0026634E" w:rsidRDefault="00B32B06" w:rsidP="00B32B06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26634E">
        <w:rPr>
          <w:rFonts w:ascii="Times New Roman" w:eastAsia="宋体" w:hAnsi="Times New Roman" w:cs="Times New Roman"/>
          <w:bCs/>
          <w:sz w:val="24"/>
          <w:szCs w:val="24"/>
        </w:rPr>
        <w:lastRenderedPageBreak/>
        <w:t>Supplementary table 1.  Clinical manifestations of SLE patients.</w:t>
      </w:r>
    </w:p>
    <w:tbl>
      <w:tblPr>
        <w:tblW w:w="11040" w:type="dxa"/>
        <w:tblInd w:w="-1117" w:type="dxa"/>
        <w:tblLayout w:type="fixed"/>
        <w:tblLook w:val="04A0" w:firstRow="1" w:lastRow="0" w:firstColumn="1" w:lastColumn="0" w:noHBand="0" w:noVBand="1"/>
      </w:tblPr>
      <w:tblGrid>
        <w:gridCol w:w="4378"/>
        <w:gridCol w:w="1417"/>
        <w:gridCol w:w="1418"/>
        <w:gridCol w:w="1417"/>
        <w:gridCol w:w="284"/>
        <w:gridCol w:w="2126"/>
      </w:tblGrid>
      <w:tr w:rsidR="00B32B06" w:rsidRPr="0026634E" w14:paraId="58AF018E" w14:textId="77777777" w:rsidTr="00F157B8">
        <w:trPr>
          <w:trHeight w:val="450"/>
        </w:trPr>
        <w:tc>
          <w:tcPr>
            <w:tcW w:w="43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709F778C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5" w:name="_Hlk109261358"/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inical manifestations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0BA2F52" w14:textId="77777777" w:rsidR="00B32B06" w:rsidRPr="0026634E" w:rsidRDefault="00B32B06" w:rsidP="00B32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antification of gene expression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B62132" w14:textId="77777777" w:rsidR="00B32B06" w:rsidRPr="0026634E" w:rsidRDefault="00B32B06" w:rsidP="00B32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247525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munohistochemistry</w:t>
            </w:r>
          </w:p>
        </w:tc>
      </w:tr>
      <w:tr w:rsidR="00B32B06" w:rsidRPr="0026634E" w14:paraId="7C710E9E" w14:textId="77777777" w:rsidTr="00F157B8">
        <w:trPr>
          <w:trHeight w:val="1020"/>
        </w:trPr>
        <w:tc>
          <w:tcPr>
            <w:tcW w:w="43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DB7AD4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B03F37B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E patients (without renal impairment) (n=1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1A06EB5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N patients (n=5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2C3D200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E patients (n=7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D5BFEFA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D518BE8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N patients (n=3)</w:t>
            </w:r>
          </w:p>
        </w:tc>
      </w:tr>
      <w:tr w:rsidR="00B32B06" w:rsidRPr="0026634E" w14:paraId="549D1310" w14:textId="77777777" w:rsidTr="00F157B8">
        <w:trPr>
          <w:trHeight w:val="280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C8EC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 (M/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AD397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F0C5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/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6FC8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/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5108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5FAB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/3</w:t>
            </w:r>
          </w:p>
        </w:tc>
      </w:tr>
      <w:tr w:rsidR="00B32B06" w:rsidRPr="0026634E" w14:paraId="131A9C37" w14:textId="77777777" w:rsidTr="00F157B8">
        <w:trPr>
          <w:trHeight w:val="280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350A" w14:textId="4A762CAB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nset age (years) (mean</w:t>
            </w:r>
            <w:r w:rsidR="00F157B8"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F157B8"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8D82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65±11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9C00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4±11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9BCB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46±11.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94E2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8FA5" w14:textId="012A4F2C" w:rsidR="00B32B06" w:rsidRPr="0026634E" w:rsidRDefault="001841FD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, 38, 53</w:t>
            </w:r>
            <w:r w:rsidR="00D53139" w:rsidRPr="0026634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B32B06" w:rsidRPr="0026634E" w14:paraId="68D8FB30" w14:textId="77777777" w:rsidTr="00F157B8">
        <w:trPr>
          <w:trHeight w:val="280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9356" w14:textId="53E2CBCB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ar rash (</w:t>
            </w:r>
            <w:r w:rsidR="00E93B2D"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, %</w:t>
            </w: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54A3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38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B793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4B62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1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C54B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AE29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</w:tr>
      <w:tr w:rsidR="00B32B06" w:rsidRPr="0026634E" w14:paraId="0B1EBC93" w14:textId="77777777" w:rsidTr="00F157B8">
        <w:trPr>
          <w:trHeight w:val="280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454A" w14:textId="2503B176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coid rash (</w:t>
            </w:r>
            <w:r w:rsidR="00E93B2D"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, %</w:t>
            </w: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1FEB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53C2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2E11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2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0DEE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2F70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</w:tr>
      <w:tr w:rsidR="00B32B06" w:rsidRPr="0026634E" w14:paraId="2FBB3954" w14:textId="77777777" w:rsidTr="00F157B8">
        <w:trPr>
          <w:trHeight w:val="280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018F" w14:textId="19BBB99C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tosensitivity (+,</w:t>
            </w:r>
            <w:r w:rsidR="00E93B2D"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A097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B24C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E79A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B830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00F3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</w:tr>
      <w:tr w:rsidR="00B32B06" w:rsidRPr="0026634E" w14:paraId="3280C0F1" w14:textId="77777777" w:rsidTr="00F157B8">
        <w:trPr>
          <w:trHeight w:val="280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1732" w14:textId="51CC62EC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al ulcers (+,</w:t>
            </w:r>
            <w:r w:rsidR="00E93B2D"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9E2C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E2FD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D80F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6A40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F8F0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</w:tr>
      <w:tr w:rsidR="00B32B06" w:rsidRPr="0026634E" w14:paraId="0B2A1220" w14:textId="77777777" w:rsidTr="00F157B8">
        <w:trPr>
          <w:trHeight w:val="280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A868" w14:textId="28FBDBFD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rosive arthritis (+,</w:t>
            </w:r>
            <w:r w:rsidR="00E93B2D"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62DE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A443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5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4800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5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018B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E74B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33.3)</w:t>
            </w:r>
          </w:p>
        </w:tc>
      </w:tr>
      <w:tr w:rsidR="00B32B06" w:rsidRPr="0026634E" w14:paraId="0B21B0C2" w14:textId="77777777" w:rsidTr="00F157B8">
        <w:trPr>
          <w:trHeight w:val="280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FBFC" w14:textId="61335419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euritis or pericarditis (+,</w:t>
            </w:r>
            <w:r w:rsidR="00E93B2D"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F2C0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816C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2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E5A1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17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F95A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BD72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33.3)</w:t>
            </w:r>
          </w:p>
        </w:tc>
      </w:tr>
      <w:tr w:rsidR="00B32B06" w:rsidRPr="0026634E" w14:paraId="0C367B78" w14:textId="77777777" w:rsidTr="00F157B8">
        <w:trPr>
          <w:trHeight w:val="280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BCFF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nal disor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5729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6F2E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DC6C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1B96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292D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2B06" w:rsidRPr="0026634E" w14:paraId="34A1B943" w14:textId="77777777" w:rsidTr="00F157B8">
        <w:trPr>
          <w:trHeight w:val="280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4F16" w14:textId="17CD30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Serum creatinine (μmol/L) </w:t>
            </w:r>
            <w:r w:rsidR="00F157B8"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median, 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66A2" w14:textId="77777777" w:rsidR="00F157B8" w:rsidRPr="0026634E" w:rsidRDefault="00F157B8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5.50 </w:t>
            </w:r>
          </w:p>
          <w:p w14:paraId="1585C414" w14:textId="20A391DC" w:rsidR="00B32B06" w:rsidRPr="0026634E" w:rsidRDefault="00F157B8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42.25-64.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0603" w14:textId="77777777" w:rsidR="00F157B8" w:rsidRPr="0026634E" w:rsidRDefault="00F157B8" w:rsidP="00B32B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65.00 </w:t>
            </w:r>
          </w:p>
          <w:p w14:paraId="47BFF8E0" w14:textId="758AE494" w:rsidR="00B32B06" w:rsidRPr="0026634E" w:rsidRDefault="00F157B8" w:rsidP="00B32B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56.00-106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DA30" w14:textId="77777777" w:rsidR="00F157B8" w:rsidRPr="0026634E" w:rsidRDefault="00F157B8" w:rsidP="00B32B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63.00 </w:t>
            </w:r>
          </w:p>
          <w:p w14:paraId="2ABB7966" w14:textId="55B13A27" w:rsidR="00B32B06" w:rsidRPr="0026634E" w:rsidRDefault="00F157B8" w:rsidP="00B32B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56.00-86.0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1797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FE61" w14:textId="4CF0046E" w:rsidR="00B32B06" w:rsidRPr="0026634E" w:rsidRDefault="001841FD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, 85, 88</w:t>
            </w:r>
            <w:r w:rsidR="00D53139" w:rsidRPr="0026634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B32B06" w:rsidRPr="0026634E" w14:paraId="219A1F70" w14:textId="77777777" w:rsidTr="00F157B8">
        <w:trPr>
          <w:trHeight w:val="280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1A01" w14:textId="08DDF478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Urinary protein (g/24 hours) </w:t>
            </w:r>
            <w:r w:rsidR="00F157B8"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median, 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69F7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5C15" w14:textId="77777777" w:rsidR="00F157B8" w:rsidRPr="0026634E" w:rsidRDefault="00F157B8" w:rsidP="00B32B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7 </w:t>
            </w:r>
          </w:p>
          <w:p w14:paraId="3D4CD4CA" w14:textId="208F2C1F" w:rsidR="00B32B06" w:rsidRPr="0026634E" w:rsidRDefault="00F157B8" w:rsidP="00B32B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14-1.5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1BBB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A04F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EC90" w14:textId="2EE6C634" w:rsidR="00B32B06" w:rsidRPr="0026634E" w:rsidRDefault="001841FD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, 1.82, 0.26</w:t>
            </w:r>
            <w:r w:rsidR="00D53139" w:rsidRPr="0026634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B32B06" w:rsidRPr="0026634E" w14:paraId="1356139B" w14:textId="77777777" w:rsidTr="00F157B8">
        <w:trPr>
          <w:trHeight w:val="280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DE56" w14:textId="496BB7A8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Pathological classification (+,</w:t>
            </w:r>
            <w:r w:rsidR="00E93B2D"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4A22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B95E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1BC5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3F7D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7FF7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2B06" w:rsidRPr="0026634E" w14:paraId="765A6DC9" w14:textId="77777777" w:rsidTr="00F157B8">
        <w:trPr>
          <w:trHeight w:val="280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D1EF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B99B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4BD8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 (8.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83D3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EDED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6061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</w:tr>
      <w:tr w:rsidR="00B32B06" w:rsidRPr="0026634E" w14:paraId="0C6CE348" w14:textId="77777777" w:rsidTr="00F157B8">
        <w:trPr>
          <w:trHeight w:val="280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9E4D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A133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0855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 (22.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6073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DEC4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C784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66.7)</w:t>
            </w:r>
          </w:p>
        </w:tc>
      </w:tr>
      <w:tr w:rsidR="00B32B06" w:rsidRPr="0026634E" w14:paraId="2AF7C61A" w14:textId="77777777" w:rsidTr="00F157B8">
        <w:trPr>
          <w:trHeight w:val="280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E9D8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CF25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A9D0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 (36.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75A4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EFB0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2E59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</w:tr>
      <w:tr w:rsidR="00B32B06" w:rsidRPr="0026634E" w14:paraId="0AB95F4D" w14:textId="77777777" w:rsidTr="00F157B8">
        <w:trPr>
          <w:trHeight w:val="280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AF01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B837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03C1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 (8.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BA8F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E9AD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50A4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33.3)</w:t>
            </w:r>
          </w:p>
        </w:tc>
      </w:tr>
      <w:tr w:rsidR="00B32B06" w:rsidRPr="0026634E" w14:paraId="72BDF118" w14:textId="77777777" w:rsidTr="00F157B8">
        <w:trPr>
          <w:trHeight w:val="280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B789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III+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BCD7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552E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 (8.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8DB9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94AD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799B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</w:tr>
      <w:tr w:rsidR="00B32B06" w:rsidRPr="0026634E" w14:paraId="41B8ED7C" w14:textId="77777777" w:rsidTr="00F157B8">
        <w:trPr>
          <w:trHeight w:val="280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11FD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IV+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02E3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6833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 (14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4D09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2A50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02F4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</w:tr>
      <w:tr w:rsidR="00B32B06" w:rsidRPr="0026634E" w14:paraId="20912A4F" w14:textId="77777777" w:rsidTr="00F157B8">
        <w:trPr>
          <w:trHeight w:val="280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7347" w14:textId="44717D00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urologic disorder (+,</w:t>
            </w:r>
            <w:r w:rsidR="00E93B2D"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64B4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1540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 (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F325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 (1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A371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E717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</w:tr>
      <w:tr w:rsidR="00B32B06" w:rsidRPr="0026634E" w14:paraId="08FACB1B" w14:textId="77777777" w:rsidTr="00F157B8">
        <w:trPr>
          <w:trHeight w:val="280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E114" w14:textId="50D5421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matological disorder (+,</w:t>
            </w:r>
            <w:r w:rsidR="00E93B2D"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A7F0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7CC8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A8EC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3C47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41C4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2B06" w:rsidRPr="0026634E" w14:paraId="78208288" w14:textId="77777777" w:rsidTr="00F157B8">
        <w:trPr>
          <w:trHeight w:val="280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888D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Hemolytic anem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567A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4437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A6CE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08D9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48C5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</w:tr>
      <w:tr w:rsidR="00B32B06" w:rsidRPr="0026634E" w14:paraId="53CFBBD7" w14:textId="77777777" w:rsidTr="00F157B8">
        <w:trPr>
          <w:trHeight w:val="280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9ADD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Leukope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C2B6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3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A353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 (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6D82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 (10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0393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CEBB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</w:tr>
      <w:tr w:rsidR="00B32B06" w:rsidRPr="0026634E" w14:paraId="2C07E76C" w14:textId="77777777" w:rsidTr="00F157B8">
        <w:trPr>
          <w:trHeight w:val="280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1420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Lymphope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F47A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4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D8E4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 (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843C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 (13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D0BB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7518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33.3)</w:t>
            </w:r>
          </w:p>
        </w:tc>
      </w:tr>
      <w:tr w:rsidR="00B32B06" w:rsidRPr="0026634E" w14:paraId="016A24DF" w14:textId="77777777" w:rsidTr="00F157B8">
        <w:trPr>
          <w:trHeight w:val="280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DB92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Thrombocytope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58DE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F48C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 (8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65AB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 (9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2904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3468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</w:tr>
      <w:tr w:rsidR="00B32B06" w:rsidRPr="0026634E" w14:paraId="5E23F548" w14:textId="77777777" w:rsidTr="00F157B8">
        <w:trPr>
          <w:trHeight w:val="280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28A2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munologic disor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B817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20E5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E987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AEF2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37A7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2B06" w:rsidRPr="0026634E" w14:paraId="0EC36AC6" w14:textId="77777777" w:rsidTr="00F157B8">
        <w:trPr>
          <w:trHeight w:val="280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AF7D" w14:textId="20554513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Anti-dsDNA (+,</w:t>
            </w:r>
            <w:r w:rsidR="00E93B2D"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0A34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27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44C9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 (28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88F8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 (2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638A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8FFB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</w:tr>
      <w:tr w:rsidR="00B32B06" w:rsidRPr="0026634E" w14:paraId="4BED527F" w14:textId="77777777" w:rsidTr="00F157B8">
        <w:trPr>
          <w:trHeight w:val="280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F88E" w14:textId="02479FC8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Anti-Sm (+,</w:t>
            </w:r>
            <w:r w:rsidR="00E93B2D"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5C7E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22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1FD3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 (1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9128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 (14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8B83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1495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33.3)</w:t>
            </w:r>
          </w:p>
        </w:tc>
      </w:tr>
      <w:tr w:rsidR="00B32B06" w:rsidRPr="0026634E" w14:paraId="5724C4F0" w14:textId="77777777" w:rsidTr="00F157B8">
        <w:trPr>
          <w:trHeight w:val="280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BF15" w14:textId="27B14F40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C3 (g/L) (mean</w:t>
            </w:r>
            <w:r w:rsidR="00F157B8"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F157B8"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6684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±0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A047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±0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CB30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5±0.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D2F8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4876" w14:textId="664E955A" w:rsidR="00B32B06" w:rsidRPr="0026634E" w:rsidRDefault="006E76F5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, 1.58, 0.98</w:t>
            </w:r>
            <w:r w:rsidR="00D53139" w:rsidRPr="0026634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B32B06" w:rsidRPr="0026634E" w14:paraId="5482E87E" w14:textId="77777777" w:rsidTr="00F157B8">
        <w:trPr>
          <w:trHeight w:val="280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FE82" w14:textId="46821AD1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C4 (g/L) (mean</w:t>
            </w:r>
            <w:r w:rsidR="00F157B8"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F157B8"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9A78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±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ADE2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2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8B18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1±0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094F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03A0" w14:textId="6FC47D14" w:rsidR="00B32B06" w:rsidRPr="0026634E" w:rsidRDefault="006E76F5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, 0.40, 0.32</w:t>
            </w:r>
            <w:r w:rsidR="00D53139" w:rsidRPr="0026634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B32B06" w:rsidRPr="0026634E" w14:paraId="0CAD4214" w14:textId="77777777" w:rsidTr="00F157B8">
        <w:trPr>
          <w:trHeight w:val="280"/>
        </w:trPr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DFBAC" w14:textId="307409F4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LE DAI </w:t>
            </w:r>
            <w:r w:rsidR="00F157B8"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median, IQR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CBD6A" w14:textId="7831C0E5" w:rsidR="00B32B06" w:rsidRPr="0026634E" w:rsidRDefault="00F157B8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 (2.0-6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B73BC" w14:textId="2C729074" w:rsidR="00B32B06" w:rsidRPr="0026634E" w:rsidRDefault="00F157B8" w:rsidP="00B32B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 (0.0-12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3C02C" w14:textId="60805C76" w:rsidR="00B32B06" w:rsidRPr="0026634E" w:rsidRDefault="00F157B8" w:rsidP="00B32B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 (1.0-10.0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03FC2" w14:textId="77777777" w:rsidR="00B32B06" w:rsidRPr="0026634E" w:rsidRDefault="00B32B06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AE558" w14:textId="5FFF4ADF" w:rsidR="00B32B06" w:rsidRPr="0026634E" w:rsidRDefault="001841FD" w:rsidP="00B32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, 8.0, 9.0</w:t>
            </w:r>
            <w:r w:rsidR="00D53139" w:rsidRPr="0026634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</w:tr>
    </w:tbl>
    <w:p w14:paraId="3C74A5FE" w14:textId="6F9F91A1" w:rsidR="005D7461" w:rsidRPr="00980EDA" w:rsidRDefault="00D53139" w:rsidP="00B32B06">
      <w:pPr>
        <w:rPr>
          <w:rFonts w:ascii="Times New Roman" w:eastAsia="宋体" w:hAnsi="Times New Roman" w:cs="Times New Roman"/>
          <w:b/>
          <w:sz w:val="24"/>
          <w:szCs w:val="24"/>
        </w:rPr>
      </w:pPr>
      <w:bookmarkStart w:id="16" w:name="_Hlk109261462"/>
      <w:bookmarkEnd w:id="15"/>
      <w:r w:rsidRPr="0026634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*</w:t>
      </w:r>
      <w:r w:rsidRPr="0026634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 A</w:t>
      </w:r>
      <w:r w:rsidRPr="0026634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ll</w:t>
      </w:r>
      <w:r w:rsidRPr="0026634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26634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the</w:t>
      </w:r>
      <w:r w:rsidRPr="0026634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26634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three</w:t>
      </w:r>
      <w:r w:rsidRPr="0026634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26634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values</w:t>
      </w:r>
      <w:r w:rsidRPr="0026634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26634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were</w:t>
      </w:r>
      <w:r w:rsidRPr="0026634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26634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listed</w:t>
      </w:r>
      <w:r w:rsidRPr="0026634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bookmarkEnd w:id="16"/>
    </w:p>
    <w:sectPr w:rsidR="005D7461" w:rsidRPr="00980E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A8B79D" w14:textId="77777777" w:rsidR="00260C2E" w:rsidRDefault="00260C2E" w:rsidP="00B32B06">
      <w:r>
        <w:separator/>
      </w:r>
    </w:p>
  </w:endnote>
  <w:endnote w:type="continuationSeparator" w:id="0">
    <w:p w14:paraId="4C9C0AFD" w14:textId="77777777" w:rsidR="00260C2E" w:rsidRDefault="00260C2E" w:rsidP="00B32B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0E44DB" w14:textId="77777777" w:rsidR="00260C2E" w:rsidRDefault="00260C2E" w:rsidP="00B32B06">
      <w:r>
        <w:separator/>
      </w:r>
    </w:p>
  </w:footnote>
  <w:footnote w:type="continuationSeparator" w:id="0">
    <w:p w14:paraId="283469F1" w14:textId="77777777" w:rsidR="00260C2E" w:rsidRDefault="00260C2E" w:rsidP="00B32B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9829E9"/>
    <w:multiLevelType w:val="hybridMultilevel"/>
    <w:tmpl w:val="B40A5B62"/>
    <w:lvl w:ilvl="0" w:tplc="47168A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848382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D41"/>
    <w:rsid w:val="000F3A6E"/>
    <w:rsid w:val="00103D41"/>
    <w:rsid w:val="00115A91"/>
    <w:rsid w:val="00157039"/>
    <w:rsid w:val="00166AEA"/>
    <w:rsid w:val="001841FD"/>
    <w:rsid w:val="0021340B"/>
    <w:rsid w:val="00252CDC"/>
    <w:rsid w:val="00260C2E"/>
    <w:rsid w:val="0026634E"/>
    <w:rsid w:val="002675AD"/>
    <w:rsid w:val="00276D07"/>
    <w:rsid w:val="00296058"/>
    <w:rsid w:val="00331583"/>
    <w:rsid w:val="003376E2"/>
    <w:rsid w:val="0037075D"/>
    <w:rsid w:val="003E7458"/>
    <w:rsid w:val="00442A01"/>
    <w:rsid w:val="0045134E"/>
    <w:rsid w:val="00493299"/>
    <w:rsid w:val="00495240"/>
    <w:rsid w:val="00502240"/>
    <w:rsid w:val="00512EEE"/>
    <w:rsid w:val="00514129"/>
    <w:rsid w:val="00592A1D"/>
    <w:rsid w:val="005D06A6"/>
    <w:rsid w:val="005D2FC4"/>
    <w:rsid w:val="005D7461"/>
    <w:rsid w:val="006E76F5"/>
    <w:rsid w:val="007143EC"/>
    <w:rsid w:val="007415BF"/>
    <w:rsid w:val="007C5576"/>
    <w:rsid w:val="0083154B"/>
    <w:rsid w:val="00843255"/>
    <w:rsid w:val="00846D12"/>
    <w:rsid w:val="00935058"/>
    <w:rsid w:val="00937A43"/>
    <w:rsid w:val="00980EDA"/>
    <w:rsid w:val="00B2228B"/>
    <w:rsid w:val="00B27963"/>
    <w:rsid w:val="00B32B06"/>
    <w:rsid w:val="00B40EFA"/>
    <w:rsid w:val="00B465DD"/>
    <w:rsid w:val="00BE2232"/>
    <w:rsid w:val="00C36F46"/>
    <w:rsid w:val="00CA7815"/>
    <w:rsid w:val="00D12DD9"/>
    <w:rsid w:val="00D374BE"/>
    <w:rsid w:val="00D445E2"/>
    <w:rsid w:val="00D4796A"/>
    <w:rsid w:val="00D512BD"/>
    <w:rsid w:val="00D53139"/>
    <w:rsid w:val="00D613DF"/>
    <w:rsid w:val="00D92FE1"/>
    <w:rsid w:val="00E06265"/>
    <w:rsid w:val="00E93B2D"/>
    <w:rsid w:val="00EA6C06"/>
    <w:rsid w:val="00ED3E1A"/>
    <w:rsid w:val="00ED5735"/>
    <w:rsid w:val="00EF5EE8"/>
    <w:rsid w:val="00F02D66"/>
    <w:rsid w:val="00F157B8"/>
    <w:rsid w:val="00F568CA"/>
    <w:rsid w:val="00F57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836FC5"/>
  <w15:chartTrackingRefBased/>
  <w15:docId w15:val="{5F2C19D3-ABD7-4830-B32D-063957562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2B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2B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2B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2B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2B06"/>
    <w:rPr>
      <w:sz w:val="18"/>
      <w:szCs w:val="18"/>
    </w:rPr>
  </w:style>
  <w:style w:type="paragraph" w:styleId="a7">
    <w:name w:val="List Paragraph"/>
    <w:basedOn w:val="a"/>
    <w:link w:val="a8"/>
    <w:uiPriority w:val="34"/>
    <w:qFormat/>
    <w:rsid w:val="00B32B06"/>
    <w:pPr>
      <w:ind w:firstLineChars="200" w:firstLine="420"/>
    </w:pPr>
  </w:style>
  <w:style w:type="character" w:customStyle="1" w:styleId="a8">
    <w:name w:val="列表段落 字符"/>
    <w:basedOn w:val="a0"/>
    <w:link w:val="a7"/>
    <w:uiPriority w:val="34"/>
    <w:rsid w:val="00B32B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945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8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4</Words>
  <Characters>2532</Characters>
  <Application>Microsoft Office Word</Application>
  <DocSecurity>0</DocSecurity>
  <Lines>21</Lines>
  <Paragraphs>5</Paragraphs>
  <ScaleCrop>false</ScaleCrop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Yuan-yuan</dc:creator>
  <cp:keywords/>
  <dc:description/>
  <cp:lastModifiedBy>Qi Yuan-yuan</cp:lastModifiedBy>
  <cp:revision>4</cp:revision>
  <dcterms:created xsi:type="dcterms:W3CDTF">2022-07-20T17:55:00Z</dcterms:created>
  <dcterms:modified xsi:type="dcterms:W3CDTF">2022-07-20T18:39:00Z</dcterms:modified>
</cp:coreProperties>
</file>